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079" w:rsidRPr="00BE639A" w:rsidRDefault="00DC5A3D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Glycolysi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c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TP ==&gt; G6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6P &lt;==&gt; F6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F6P + ATP &lt;==&gt; DHAP + GLA3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DHAP &lt;==&gt; GLA3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A3P &lt;==&gt; 3PG + NADH + AT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3PG &lt;==&gt; PE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PEP &lt;==&gt; PYR + ATP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Glycerol metabolis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DHAP + NADH &lt;==&gt; GL3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3P &lt;==&gt; GL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Pyruvate metabolism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PYR &lt;==&gt; iCO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ACAL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NADH + ACAL &lt;==&gt;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EtOH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CAL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EtOH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CAL &lt;==&gt; NADPH + A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C + ATP &lt;==&gt; ACCOA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Pentose phosphate pathway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G6P &lt;==&gt; 2 NADPH + iCO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R5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2 R5P &lt;==&gt; F6P + E4P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R5P + E4P &lt;==&gt; F6P + GAL3P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proofErr w:type="spellStart"/>
      <w:r w:rsidRPr="00DC5A3D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Tricarboxylic</w:t>
      </w:r>
      <w:proofErr w:type="spellEnd"/>
      <w:r w:rsidRPr="00DC5A3D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 xml:space="preserve"> acid cycle</w:t>
      </w:r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PYR +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OAAmit</w:t>
      </w:r>
      <w:proofErr w:type="spellEnd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iCO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CITmit</w:t>
      </w:r>
      <w:proofErr w:type="spellEnd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CITmit</w:t>
      </w:r>
      <w:proofErr w:type="spellEnd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iCO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KG +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</w:p>
    <w:p w:rsidR="00C96079" w:rsidRPr="00DC5A3D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CITmit</w:t>
      </w:r>
      <w:proofErr w:type="spellEnd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iCO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KG + </w:t>
      </w:r>
      <w:proofErr w:type="spellStart"/>
      <w:r w:rsidRPr="00DC5A3D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mit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lastRenderedPageBreak/>
        <w:t>AKG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SUCC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FUM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OAA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proofErr w:type="spellStart"/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Anaplerotic</w:t>
      </w:r>
      <w:proofErr w:type="spellEnd"/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 xml:space="preserve"> reaction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PYR +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TP &lt;==&gt; OAA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Amino acid metabolis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 + AKG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GLU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TP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GLU &lt;==&gt; GLN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OAA + GLU &lt;==&gt; AKG + AS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3PG + GLU &lt;==&gt; NADH + AKG + SE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PYR + GLU &lt;==&gt; AKG + ALA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 NADPH + 2 ATP + ASP &lt;==&gt; TH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THR + NADH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PROPex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 PYR + ACCOA + GLU &lt;==&gt; 2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2 NADH + AKG + LEU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CCOA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GLU + VAL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NADH + AKG + LEU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AKG + LEU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GLU + IAMI-OH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2 PYR + NADPH + GLU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AKG + VAL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AKG + VAL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GLU + IBUT-OH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2 PEP + NADPH + E4P + ATP + GLU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AKG + PH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AKG + PHE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GLU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PHEEtOH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PYR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NADPH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GLU + THR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AKG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IL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AKG + ILE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GLU + AMI-OH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>2 NADPH + ACCOA + 3 ATP + 2 GLU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s-ES"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val="es-ES" w:eastAsia="es-ES"/>
        </w:rPr>
        <w:t xml:space="preserve"> + 2 NADH + AKG + LY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 ATP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ASP &lt;==&gt; ASN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 NADPH +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MTHF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SER &lt;==&gt; MTHF + GLY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lastRenderedPageBreak/>
        <w:t xml:space="preserve">3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3 ATP + ASP + MTHF + CYS &lt;==&gt; PYR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ME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 PEP + NADPH + E4P + 3 ATP + GLU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NADH + AKG + TY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 +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R5P + 5 ATP +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GLN &lt;==&gt; 2 NADH + AKG + HI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KG + TRP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GLU + I3-EtOH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 + AKG + ARG &lt;==&gt;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2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GLU + PRO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H + AC + CYS ==&gt; 5 NADPH + ACCOA + ATP + SER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Nitrogen uptak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TP + 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ex ==&gt; iNH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4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LA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ALA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RG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ARG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SP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AS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CYS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CY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N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GLN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U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GLU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Y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GLY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HIS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HI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LE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IL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EU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LEU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YS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LY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MET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ME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PHE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PH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SER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SE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THR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TH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TRP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TR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TYR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TY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lastRenderedPageBreak/>
        <w:t xml:space="preserve">ATP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VALex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VAL</w:t>
      </w:r>
    </w:p>
    <w:p w:rsidR="00C96079" w:rsidRPr="00BE639A" w:rsidRDefault="00F9289C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Product</w:t>
      </w:r>
      <w:r w:rsidR="00C96079"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 xml:space="preserve"> releas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AC 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Cex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EtOH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&lt;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EtOHex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GL &lt;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Lex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SUCC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SUCCex</w:t>
      </w:r>
      <w:proofErr w:type="spellEnd"/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==&gt; 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ex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DHAP ==&gt;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ACex</w:t>
      </w:r>
      <w:proofErr w:type="spellEnd"/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Synthesis of AICAR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R5P + 6 ATP + 2 GLN + ASP + SER ==&gt; NADPH +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FUM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2 GLU + 9 AICAR</w:t>
      </w:r>
    </w:p>
    <w:p w:rsidR="00C96079" w:rsidRPr="00BE639A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Maintenance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ATP ==&gt;</w:t>
      </w:r>
    </w:p>
    <w:p w:rsidR="00C96079" w:rsidRPr="00BE639A" w:rsidRDefault="00BE639A" w:rsidP="00C960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</w:pPr>
      <w:r w:rsidRPr="00BE639A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Macromolecules biosynthesi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  <w:t>Synthesis of nucleic acid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0.057 iCO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s-ES"/>
        </w:rPr>
        <w:t>2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048 R5P + 0.132 NADH + 0.489 ATP + 0.105 GLN + 0.075 ASP + 0.511 AICAR ==&gt; 0.135 NADPH + 0.027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FUMmi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105 GLU + NA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  <w:t>Synthesis of carbohydrate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G6P + ATP ==&gt; 6 CARB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  <w:t>Synthesis of lipid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0.022 GAL3P + 0.831 NADPH + 0.416 ACCOA + 0.400 ATP + 0.034 SER ==&gt; LIP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  <w:t>Synthesis of protein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4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16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15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4 ATP + 0.087 ALA + 0.080 ARG + 0.051 ASN + 0.051 ASP + 0.004 CYS + 0.051 GLU + 0.051 GLN + 0.081 GLY + 0.024 HIS + 0.046 ILE + 0.076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lastRenderedPageBreak/>
        <w:t>LEU + 0.082 LYS + 0.020 MET + 0.035 PHE + 0.044 PRO + 0.062 SER + 0.058 THR + 0.008 TRP + 0.025 TYR + 0.063 VAL = 4.887 PRO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4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28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32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4 ATP + 0.092 ALA + 0.090 ARG + 0.050 ASN + 0.050 ASP + 0.004 CYS + 0.050 GLU + 0.050 GLN + 0.081 GLY + 0.022 HIS + 0.045 ILE + 0.074 LEU + 0.079 LYS + 0.021 MET + 0.034 PHE + 0.042 PRO + 0.064 SER + 0.058 THR + 0.009 TRP + 0.024 TYR + 0.062 VAL = 4.871 PRO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8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16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001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4 ATP + 0.085 ALA + 0.088 ARG + 0.051 ASN + 0.051 ASP + 0.004 CYS + 0.052 GLU + 0.052 GLN + 0.080 GLY + 0.024 HIS + 0.046 ILE + 0.075 LEU + 0.080 LYS + 0.020 MET + 0.034 PHE + 0.041 PRO + 0.061 SER + 0.057 THR + 0.008 TRP + 0.026 TYR + 0.0623 VAL = 4.905 PRO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8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28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01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4 ATP + 0.088 ALA + 0.088 ARG + 0.050 ASN + 0.050 ASP + 0.0041 CYS + 0.051 GLU + 0.051 GLN + 0.083 GLY + 0.027 HIS + 0.045 ILE + 0.075 LEU + 0.079 LYS + 0.020 MET + 0.034 PHE + 0.041 PRO + 0.062 SER + 0.058 THR + 0.008 TRP + 0.024 TYR + 0.061 VAL = 4.883 PROT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i/>
          <w:color w:val="000000"/>
          <w:sz w:val="24"/>
          <w:szCs w:val="24"/>
          <w:lang w:eastAsia="es-ES"/>
        </w:rPr>
        <w:t>Synthesis of biomass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4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16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80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290 CARB + 0.086 RNA + 0.590 PROT + 0.030 LIP = 1 BIO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4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28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39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270 CARB + 0.145 RNA + 0.490 PROT + 0.100 LIP = 1 BIO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8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16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0.075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340 CARB + 0.061 RNA + 0.590 PROT + 0.010 LIP = 1 BIO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280 g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L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glucose and 28 °C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lastRenderedPageBreak/>
        <w:t xml:space="preserve">0.036 </w:t>
      </w:r>
      <w:proofErr w:type="spellStart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>NADPHcyt</w:t>
      </w:r>
      <w:proofErr w:type="spellEnd"/>
      <w:r w:rsidRPr="00AC1950"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+ 0.250 CARB + 0.132 RNA + 0.480 PROT + 0.130 LIP = 1 BIOM</w:t>
      </w:r>
    </w:p>
    <w:p w:rsidR="00C96079" w:rsidRPr="00AC1950" w:rsidRDefault="00C96079" w:rsidP="00C9607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1950">
        <w:rPr>
          <w:rFonts w:ascii="Times New Roman" w:hAnsi="Times New Roman"/>
          <w:b/>
          <w:sz w:val="24"/>
          <w:szCs w:val="24"/>
        </w:rPr>
        <w:t>Abbreviations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3PG</w:t>
      </w:r>
      <w:r w:rsidRPr="00AC1950">
        <w:rPr>
          <w:rFonts w:ascii="Times New Roman" w:hAnsi="Times New Roman"/>
          <w:sz w:val="24"/>
          <w:szCs w:val="24"/>
        </w:rPr>
        <w:tab/>
        <w:t>3-Phospho-D-glycerate</w:t>
      </w:r>
    </w:p>
    <w:p w:rsidR="00C96079" w:rsidRPr="00BE639A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BE639A">
        <w:rPr>
          <w:rFonts w:ascii="Times New Roman" w:hAnsi="Times New Roman"/>
          <w:sz w:val="24"/>
          <w:szCs w:val="24"/>
        </w:rPr>
        <w:t>ACCOA</w:t>
      </w:r>
      <w:r w:rsidRPr="00BE639A">
        <w:rPr>
          <w:rFonts w:ascii="Times New Roman" w:hAnsi="Times New Roman"/>
          <w:sz w:val="24"/>
          <w:szCs w:val="24"/>
        </w:rPr>
        <w:tab/>
        <w:t>Acetyl-</w:t>
      </w:r>
      <w:proofErr w:type="spellStart"/>
      <w:r w:rsidRPr="00BE639A">
        <w:rPr>
          <w:rFonts w:ascii="Times New Roman" w:hAnsi="Times New Roman"/>
          <w:sz w:val="24"/>
          <w:szCs w:val="24"/>
        </w:rPr>
        <w:t>CoA</w:t>
      </w:r>
      <w:proofErr w:type="spellEnd"/>
      <w:r w:rsidRPr="00BE639A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CAL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ldehyd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C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t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x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Ex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t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ICAR</w:t>
      </w:r>
      <w:r w:rsidRPr="00AC1950">
        <w:rPr>
          <w:rFonts w:ascii="Times New Roman" w:hAnsi="Times New Roman"/>
          <w:sz w:val="24"/>
          <w:szCs w:val="24"/>
          <w:lang w:val="es-ES"/>
        </w:rPr>
        <w:tab/>
        <w:t>1-(5'-Phosphoribosyl)-5-amino-4-imidazolecarboxamide</w:t>
      </w:r>
    </w:p>
    <w:p w:rsidR="00C96079" w:rsidRPr="00BE639A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BE639A">
        <w:rPr>
          <w:rFonts w:ascii="Times New Roman" w:hAnsi="Times New Roman"/>
          <w:sz w:val="24"/>
          <w:szCs w:val="24"/>
          <w:lang w:val="es-ES"/>
        </w:rPr>
        <w:t>AKG</w:t>
      </w:r>
      <w:r w:rsidRPr="00BE639A">
        <w:rPr>
          <w:rFonts w:ascii="Times New Roman" w:hAnsi="Times New Roman"/>
          <w:sz w:val="24"/>
          <w:szCs w:val="24"/>
          <w:lang w:val="es-ES"/>
        </w:rPr>
        <w:tab/>
        <w:t>2-Oxoglutar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LA</w:t>
      </w:r>
      <w:r w:rsidRPr="00AC1950">
        <w:rPr>
          <w:rFonts w:ascii="Times New Roman" w:hAnsi="Times New Roman"/>
          <w:sz w:val="24"/>
          <w:szCs w:val="24"/>
        </w:rPr>
        <w:tab/>
        <w:t>L-Alan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ALA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Alan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MI-OH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Amylalcohol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RG</w:t>
      </w:r>
      <w:r w:rsidRPr="00AC1950">
        <w:rPr>
          <w:rFonts w:ascii="Times New Roman" w:hAnsi="Times New Roman"/>
          <w:sz w:val="24"/>
          <w:szCs w:val="24"/>
        </w:rPr>
        <w:tab/>
        <w:t>L-Argin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ARG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Argin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SN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Asparrag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SP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Aspartat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ASP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xtracellular L-</w:t>
      </w:r>
      <w:proofErr w:type="spellStart"/>
      <w:r w:rsidRPr="00AC1950">
        <w:rPr>
          <w:rFonts w:ascii="Times New Roman" w:hAnsi="Times New Roman"/>
          <w:sz w:val="24"/>
          <w:szCs w:val="24"/>
        </w:rPr>
        <w:t>Aspart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TP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Adenosin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C1950">
        <w:rPr>
          <w:rFonts w:ascii="Times New Roman" w:hAnsi="Times New Roman"/>
          <w:sz w:val="24"/>
          <w:szCs w:val="24"/>
        </w:rPr>
        <w:t>Triphosphat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BIOM</w:t>
      </w:r>
      <w:r w:rsidRPr="00AC1950">
        <w:rPr>
          <w:rFonts w:ascii="Times New Roman" w:hAnsi="Times New Roman"/>
          <w:sz w:val="24"/>
          <w:szCs w:val="24"/>
        </w:rPr>
        <w:tab/>
        <w:t>Biomass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ARB</w:t>
      </w:r>
      <w:r w:rsidRPr="00AC1950">
        <w:rPr>
          <w:rFonts w:ascii="Times New Roman" w:hAnsi="Times New Roman"/>
          <w:sz w:val="24"/>
          <w:szCs w:val="24"/>
        </w:rPr>
        <w:tab/>
        <w:t>Carbohydr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O</w:t>
      </w:r>
      <w:r w:rsidRPr="00AC1950">
        <w:rPr>
          <w:rFonts w:ascii="Times New Roman" w:hAnsi="Times New Roman"/>
          <w:sz w:val="24"/>
          <w:szCs w:val="24"/>
          <w:vertAlign w:val="subscript"/>
        </w:rPr>
        <w:t>2</w:t>
      </w:r>
      <w:r w:rsidRPr="00AC1950">
        <w:rPr>
          <w:rFonts w:ascii="Times New Roman" w:hAnsi="Times New Roman"/>
          <w:sz w:val="24"/>
          <w:szCs w:val="24"/>
        </w:rPr>
        <w:t>ex</w:t>
      </w:r>
      <w:r w:rsidRPr="00AC1950">
        <w:rPr>
          <w:rFonts w:ascii="Times New Roman" w:hAnsi="Times New Roman"/>
          <w:sz w:val="24"/>
          <w:szCs w:val="24"/>
        </w:rPr>
        <w:tab/>
        <w:t>Extracellular CO</w:t>
      </w:r>
      <w:r w:rsidRPr="00AC1950">
        <w:rPr>
          <w:rFonts w:ascii="Times New Roman" w:hAnsi="Times New Roman"/>
          <w:sz w:val="24"/>
          <w:szCs w:val="24"/>
          <w:vertAlign w:val="subscript"/>
        </w:rPr>
        <w:t>2</w:t>
      </w:r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YS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Cyste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CYS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xtracellular L-</w:t>
      </w:r>
      <w:proofErr w:type="spellStart"/>
      <w:r w:rsidRPr="00AC1950">
        <w:rPr>
          <w:rFonts w:ascii="Times New Roman" w:hAnsi="Times New Roman"/>
          <w:sz w:val="24"/>
          <w:szCs w:val="24"/>
        </w:rPr>
        <w:t>Cystein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DHAP</w:t>
      </w:r>
      <w:r w:rsidRPr="00AC1950">
        <w:rPr>
          <w:rFonts w:ascii="Times New Roman" w:hAnsi="Times New Roman"/>
          <w:sz w:val="24"/>
          <w:szCs w:val="24"/>
        </w:rPr>
        <w:tab/>
        <w:t>Di-</w:t>
      </w:r>
      <w:proofErr w:type="spellStart"/>
      <w:r w:rsidRPr="00AC1950">
        <w:rPr>
          <w:rFonts w:ascii="Times New Roman" w:hAnsi="Times New Roman"/>
          <w:sz w:val="24"/>
          <w:szCs w:val="24"/>
        </w:rPr>
        <w:t>hydroxyAcetona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E4P</w:t>
      </w:r>
      <w:r w:rsidRPr="00AC1950">
        <w:rPr>
          <w:rFonts w:ascii="Times New Roman" w:hAnsi="Times New Roman"/>
          <w:sz w:val="24"/>
          <w:szCs w:val="24"/>
        </w:rPr>
        <w:tab/>
        <w:t>D-</w:t>
      </w:r>
      <w:proofErr w:type="spellStart"/>
      <w:r w:rsidRPr="00AC1950">
        <w:rPr>
          <w:rFonts w:ascii="Times New Roman" w:hAnsi="Times New Roman"/>
          <w:sz w:val="24"/>
          <w:szCs w:val="24"/>
        </w:rPr>
        <w:t>Erythros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4-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EtOH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than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EtOH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Ethanol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F6P</w:t>
      </w:r>
      <w:r w:rsidRPr="00AC1950">
        <w:rPr>
          <w:rFonts w:ascii="Times New Roman" w:hAnsi="Times New Roman"/>
          <w:sz w:val="24"/>
          <w:szCs w:val="24"/>
        </w:rPr>
        <w:tab/>
        <w:t>D-Fructose 6-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FUMmit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Mitochondrial </w:t>
      </w:r>
      <w:proofErr w:type="spellStart"/>
      <w:r w:rsidRPr="00AC1950">
        <w:rPr>
          <w:rFonts w:ascii="Times New Roman" w:hAnsi="Times New Roman"/>
          <w:sz w:val="24"/>
          <w:szCs w:val="24"/>
        </w:rPr>
        <w:t>Fumar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A3P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Glyceraldehyd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3-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6P</w:t>
      </w:r>
      <w:r w:rsidRPr="00AC1950">
        <w:rPr>
          <w:rFonts w:ascii="Times New Roman" w:hAnsi="Times New Roman"/>
          <w:sz w:val="24"/>
          <w:szCs w:val="24"/>
        </w:rPr>
        <w:tab/>
        <w:t>D-Glucose 6-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N</w:t>
      </w:r>
      <w:r w:rsidRPr="00AC1950">
        <w:rPr>
          <w:rFonts w:ascii="Times New Roman" w:hAnsi="Times New Roman"/>
          <w:sz w:val="24"/>
          <w:szCs w:val="24"/>
        </w:rPr>
        <w:tab/>
        <w:t>L-Glutam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GLN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Glutam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U</w:t>
      </w:r>
      <w:r w:rsidRPr="00AC1950">
        <w:rPr>
          <w:rFonts w:ascii="Times New Roman" w:hAnsi="Times New Roman"/>
          <w:sz w:val="24"/>
          <w:szCs w:val="24"/>
        </w:rPr>
        <w:tab/>
        <w:t>L-Glutam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Glc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D-Glucos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GLU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Glutamat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Y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Glyc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GLY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</w:t>
      </w:r>
      <w:proofErr w:type="spellStart"/>
      <w:r w:rsidRPr="00AC1950">
        <w:rPr>
          <w:rFonts w:ascii="Times New Roman" w:hAnsi="Times New Roman"/>
          <w:sz w:val="24"/>
          <w:szCs w:val="24"/>
        </w:rPr>
        <w:t>Glycin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</w:t>
      </w:r>
      <w:r w:rsidRPr="00AC1950">
        <w:rPr>
          <w:rFonts w:ascii="Times New Roman" w:hAnsi="Times New Roman"/>
          <w:sz w:val="24"/>
          <w:szCs w:val="24"/>
        </w:rPr>
        <w:tab/>
        <w:t xml:space="preserve">Glycerol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GL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xtracellular Glycer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3P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="00F9289C">
        <w:rPr>
          <w:rFonts w:ascii="Times New Roman" w:hAnsi="Times New Roman"/>
          <w:sz w:val="24"/>
          <w:szCs w:val="24"/>
        </w:rPr>
        <w:t>C</w:t>
      </w:r>
      <w:r w:rsidR="00F9289C" w:rsidRPr="00AC1950">
        <w:rPr>
          <w:rFonts w:ascii="Times New Roman" w:hAnsi="Times New Roman"/>
          <w:sz w:val="24"/>
          <w:szCs w:val="24"/>
        </w:rPr>
        <w:t>ytosolic</w:t>
      </w:r>
      <w:proofErr w:type="spellEnd"/>
      <w:r w:rsidR="00F9289C" w:rsidRPr="00AC1950">
        <w:rPr>
          <w:rFonts w:ascii="Times New Roman" w:hAnsi="Times New Roman"/>
          <w:sz w:val="24"/>
          <w:szCs w:val="24"/>
        </w:rPr>
        <w:t xml:space="preserve"> </w:t>
      </w:r>
      <w:r w:rsidRPr="00AC1950">
        <w:rPr>
          <w:rFonts w:ascii="Times New Roman" w:hAnsi="Times New Roman"/>
          <w:sz w:val="24"/>
          <w:szCs w:val="24"/>
        </w:rPr>
        <w:t xml:space="preserve">Glycerol 3-Phosphat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HIS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Histid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HIS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xtracellular L-</w:t>
      </w:r>
      <w:proofErr w:type="spellStart"/>
      <w:r w:rsidRPr="00AC1950">
        <w:rPr>
          <w:rFonts w:ascii="Times New Roman" w:hAnsi="Times New Roman"/>
          <w:sz w:val="24"/>
          <w:szCs w:val="24"/>
        </w:rPr>
        <w:t>Histidin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3-EtOH</w:t>
      </w:r>
      <w:r w:rsidRPr="00AC1950">
        <w:rPr>
          <w:rFonts w:ascii="Times New Roman" w:hAnsi="Times New Roman"/>
          <w:sz w:val="24"/>
          <w:szCs w:val="24"/>
        </w:rPr>
        <w:tab/>
        <w:t>Indole-3-ethan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AMI-OH</w:t>
      </w:r>
      <w:r w:rsidRPr="00AC1950">
        <w:rPr>
          <w:rFonts w:ascii="Times New Roman" w:hAnsi="Times New Roman"/>
          <w:sz w:val="24"/>
          <w:szCs w:val="24"/>
        </w:rPr>
        <w:tab/>
        <w:t>Isoamyl alcoh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BUT-OH</w:t>
      </w:r>
      <w:r w:rsidRPr="00AC1950">
        <w:rPr>
          <w:rFonts w:ascii="Times New Roman" w:hAnsi="Times New Roman"/>
          <w:sz w:val="24"/>
          <w:szCs w:val="24"/>
        </w:rPr>
        <w:tab/>
        <w:t>Isobutan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ICITmit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Mitochondrial </w:t>
      </w:r>
      <w:proofErr w:type="spellStart"/>
      <w:r w:rsidRPr="00AC1950">
        <w:rPr>
          <w:rFonts w:ascii="Times New Roman" w:hAnsi="Times New Roman"/>
          <w:sz w:val="24"/>
          <w:szCs w:val="24"/>
        </w:rPr>
        <w:t>isocitr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iCO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2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In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CO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2</w:t>
      </w:r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ILE</w:t>
      </w:r>
      <w:r w:rsidRPr="00AC1950">
        <w:rPr>
          <w:rFonts w:ascii="Times New Roman" w:hAnsi="Times New Roman"/>
          <w:sz w:val="24"/>
          <w:szCs w:val="24"/>
          <w:lang w:val="es-ES"/>
        </w:rPr>
        <w:tab/>
        <w:t>L-Isoleuc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ILE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Isoleuc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NH</w:t>
      </w:r>
      <w:r w:rsidRPr="00AC1950">
        <w:rPr>
          <w:rFonts w:ascii="Times New Roman" w:hAnsi="Times New Roman"/>
          <w:sz w:val="24"/>
          <w:szCs w:val="24"/>
          <w:vertAlign w:val="subscript"/>
        </w:rPr>
        <w:t>4</w:t>
      </w:r>
      <w:r w:rsidRPr="00AC1950">
        <w:rPr>
          <w:rFonts w:ascii="Times New Roman" w:hAnsi="Times New Roman"/>
          <w:sz w:val="24"/>
          <w:szCs w:val="24"/>
        </w:rPr>
        <w:tab/>
        <w:t>Intracellular NH</w:t>
      </w:r>
      <w:r w:rsidRPr="00AC1950">
        <w:rPr>
          <w:rFonts w:ascii="Times New Roman" w:hAnsi="Times New Roman"/>
          <w:sz w:val="24"/>
          <w:szCs w:val="24"/>
          <w:vertAlign w:val="subscript"/>
        </w:rPr>
        <w:t>4</w:t>
      </w:r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LAC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actat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EU</w:t>
      </w:r>
      <w:r w:rsidRPr="00AC1950">
        <w:rPr>
          <w:rFonts w:ascii="Times New Roman" w:hAnsi="Times New Roman"/>
          <w:sz w:val="24"/>
          <w:szCs w:val="24"/>
        </w:rPr>
        <w:tab/>
        <w:t>L-Leuc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LEU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Leuc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LIP</w:t>
      </w:r>
      <w:r w:rsidRPr="00AC1950">
        <w:rPr>
          <w:rFonts w:ascii="Times New Roman" w:hAnsi="Times New Roman"/>
          <w:sz w:val="24"/>
          <w:szCs w:val="24"/>
        </w:rPr>
        <w:tab/>
        <w:t>Lipid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YS</w:t>
      </w:r>
      <w:r w:rsidRPr="00AC1950">
        <w:rPr>
          <w:rFonts w:ascii="Times New Roman" w:hAnsi="Times New Roman"/>
          <w:sz w:val="24"/>
          <w:szCs w:val="24"/>
        </w:rPr>
        <w:tab/>
        <w:t>L-Lys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LYS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Lys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MET</w:t>
      </w:r>
      <w:r w:rsidRPr="00AC1950">
        <w:rPr>
          <w:rFonts w:ascii="Times New Roman" w:hAnsi="Times New Roman"/>
          <w:sz w:val="24"/>
          <w:szCs w:val="24"/>
        </w:rPr>
        <w:tab/>
        <w:t>L-Methi</w:t>
      </w:r>
      <w:r w:rsidR="00F9289C">
        <w:rPr>
          <w:rFonts w:ascii="Times New Roman" w:hAnsi="Times New Roman"/>
          <w:sz w:val="24"/>
          <w:szCs w:val="24"/>
        </w:rPr>
        <w:t>o</w:t>
      </w:r>
      <w:r w:rsidRPr="00AC1950">
        <w:rPr>
          <w:rFonts w:ascii="Times New Roman" w:hAnsi="Times New Roman"/>
          <w:sz w:val="24"/>
          <w:szCs w:val="24"/>
        </w:rPr>
        <w:t>n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MET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Methion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MTHF</w:t>
      </w:r>
      <w:r w:rsidRPr="00AC1950">
        <w:rPr>
          <w:rFonts w:ascii="Times New Roman" w:hAnsi="Times New Roman"/>
          <w:sz w:val="24"/>
          <w:szCs w:val="24"/>
        </w:rPr>
        <w:tab/>
        <w:t>5,10-Methyltetrahydrofolate</w:t>
      </w:r>
    </w:p>
    <w:p w:rsidR="00C96079" w:rsidRPr="00D67B45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NADH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H </w:t>
      </w:r>
    </w:p>
    <w:p w:rsidR="00C96079" w:rsidRPr="00D67B45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NADHmit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H </w:t>
      </w:r>
    </w:p>
    <w:p w:rsidR="00C96079" w:rsidRPr="00D67B45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NADPH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PH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NADPHmit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NADPH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NH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4</w:t>
      </w:r>
      <w:r w:rsidRPr="00AC1950">
        <w:rPr>
          <w:rFonts w:ascii="Times New Roman" w:hAnsi="Times New Roman"/>
          <w:sz w:val="24"/>
          <w:szCs w:val="24"/>
          <w:lang w:val="es-ES"/>
        </w:rPr>
        <w:t>ex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Ex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NH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4</w:t>
      </w:r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D67B45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OAA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xaloacetate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D67B45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AAmit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xaloacetate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EP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Cytosolic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C1950">
        <w:rPr>
          <w:rFonts w:ascii="Times New Roman" w:hAnsi="Times New Roman"/>
          <w:sz w:val="24"/>
          <w:szCs w:val="24"/>
        </w:rPr>
        <w:t>Phosphoenolpyruv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HE</w:t>
      </w:r>
      <w:r w:rsidRPr="00AC1950">
        <w:rPr>
          <w:rFonts w:ascii="Times New Roman" w:hAnsi="Times New Roman"/>
          <w:sz w:val="24"/>
          <w:szCs w:val="24"/>
        </w:rPr>
        <w:tab/>
        <w:t>L-Phenylalan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PHEEtOH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2-Phenyl ethanol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PHE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Phenylalan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RO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Prol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PROP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n-Propanol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ROT</w:t>
      </w:r>
      <w:r w:rsidRPr="00AC1950">
        <w:rPr>
          <w:rFonts w:ascii="Times New Roman" w:hAnsi="Times New Roman"/>
          <w:sz w:val="24"/>
          <w:szCs w:val="24"/>
        </w:rPr>
        <w:tab/>
        <w:t>Protein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YR</w:t>
      </w:r>
      <w:r w:rsidRPr="00AC1950">
        <w:rPr>
          <w:rFonts w:ascii="Times New Roman" w:hAnsi="Times New Roman"/>
          <w:sz w:val="24"/>
          <w:szCs w:val="24"/>
        </w:rPr>
        <w:tab/>
        <w:t>Pyruv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R5P</w:t>
      </w:r>
      <w:r w:rsidRPr="00AC1950">
        <w:rPr>
          <w:rFonts w:ascii="Times New Roman" w:hAnsi="Times New Roman"/>
          <w:sz w:val="24"/>
          <w:szCs w:val="24"/>
        </w:rPr>
        <w:tab/>
        <w:t>D-Ribose 5-Phosphat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NA</w:t>
      </w:r>
      <w:r w:rsidRPr="00AC1950">
        <w:rPr>
          <w:rFonts w:ascii="Times New Roman" w:hAnsi="Times New Roman"/>
          <w:sz w:val="24"/>
          <w:szCs w:val="24"/>
        </w:rPr>
        <w:tab/>
        <w:t>Nucleic acid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SER</w:t>
      </w:r>
      <w:r w:rsidRPr="00AC1950">
        <w:rPr>
          <w:rFonts w:ascii="Times New Roman" w:hAnsi="Times New Roman"/>
          <w:sz w:val="24"/>
          <w:szCs w:val="24"/>
        </w:rPr>
        <w:tab/>
        <w:t>L-Ser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SER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Ser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SUCC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</w:t>
      </w:r>
      <w:proofErr w:type="spellStart"/>
      <w:r w:rsidRPr="00AC1950">
        <w:rPr>
          <w:rFonts w:ascii="Times New Roman" w:hAnsi="Times New Roman"/>
          <w:sz w:val="24"/>
          <w:szCs w:val="24"/>
        </w:rPr>
        <w:t>Succin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SUCCmit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Mitochondrial </w:t>
      </w:r>
      <w:proofErr w:type="spellStart"/>
      <w:r w:rsidRPr="00AC1950">
        <w:rPr>
          <w:rFonts w:ascii="Times New Roman" w:hAnsi="Times New Roman"/>
          <w:sz w:val="24"/>
          <w:szCs w:val="24"/>
        </w:rPr>
        <w:t>Succinate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THR</w:t>
      </w:r>
      <w:r w:rsidRPr="00AC1950">
        <w:rPr>
          <w:rFonts w:ascii="Times New Roman" w:hAnsi="Times New Roman"/>
          <w:sz w:val="24"/>
          <w:szCs w:val="24"/>
        </w:rPr>
        <w:tab/>
        <w:t>L-Threon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THR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Threon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RP</w:t>
      </w:r>
      <w:r w:rsidRPr="00AC1950">
        <w:rPr>
          <w:rFonts w:ascii="Times New Roman" w:hAnsi="Times New Roman"/>
          <w:sz w:val="24"/>
          <w:szCs w:val="24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</w:rPr>
        <w:t>Triptophan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TRP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>Extracellular L-</w:t>
      </w:r>
      <w:proofErr w:type="spellStart"/>
      <w:r w:rsidRPr="00AC1950">
        <w:rPr>
          <w:rFonts w:ascii="Times New Roman" w:hAnsi="Times New Roman"/>
          <w:sz w:val="24"/>
          <w:szCs w:val="24"/>
        </w:rPr>
        <w:t>Triptophan</w:t>
      </w:r>
      <w:proofErr w:type="spellEnd"/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YR</w:t>
      </w:r>
      <w:r w:rsidRPr="00AC1950">
        <w:rPr>
          <w:rFonts w:ascii="Times New Roman" w:hAnsi="Times New Roman"/>
          <w:sz w:val="24"/>
          <w:szCs w:val="24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</w:rPr>
        <w:t>L_Tyrosine</w:t>
      </w:r>
      <w:proofErr w:type="spellEnd"/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TYR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Tyros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VAL</w:t>
      </w:r>
      <w:r w:rsidRPr="00AC1950">
        <w:rPr>
          <w:rFonts w:ascii="Times New Roman" w:hAnsi="Times New Roman"/>
          <w:sz w:val="24"/>
          <w:szCs w:val="24"/>
        </w:rPr>
        <w:tab/>
        <w:t>L-Valine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C1950">
        <w:rPr>
          <w:rFonts w:ascii="Times New Roman" w:hAnsi="Times New Roman"/>
          <w:sz w:val="24"/>
          <w:szCs w:val="24"/>
        </w:rPr>
        <w:t>VALex</w:t>
      </w:r>
      <w:proofErr w:type="spellEnd"/>
      <w:r w:rsidRPr="00AC1950">
        <w:rPr>
          <w:rFonts w:ascii="Times New Roman" w:hAnsi="Times New Roman"/>
          <w:sz w:val="24"/>
          <w:szCs w:val="24"/>
        </w:rPr>
        <w:tab/>
        <w:t xml:space="preserve">Extracellular L-Valine </w:t>
      </w:r>
    </w:p>
    <w:p w:rsidR="00C96079" w:rsidRPr="00AC1950" w:rsidRDefault="00C96079" w:rsidP="00C96079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</w:p>
    <w:p w:rsidR="00206F18" w:rsidRDefault="00206F18"/>
    <w:sectPr w:rsidR="00206F18" w:rsidSect="00206F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96079"/>
    <w:rsid w:val="00206F18"/>
    <w:rsid w:val="00434D94"/>
    <w:rsid w:val="00BE639A"/>
    <w:rsid w:val="00C96079"/>
    <w:rsid w:val="00DC5A3D"/>
    <w:rsid w:val="00F8029C"/>
    <w:rsid w:val="00F92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0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973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c</dc:creator>
  <cp:keywords/>
  <dc:description/>
  <cp:lastModifiedBy>csic</cp:lastModifiedBy>
  <cp:revision>4</cp:revision>
  <dcterms:created xsi:type="dcterms:W3CDTF">2013-07-22T11:25:00Z</dcterms:created>
  <dcterms:modified xsi:type="dcterms:W3CDTF">2013-07-26T16:22:00Z</dcterms:modified>
</cp:coreProperties>
</file>